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665E3F6"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1C50109"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C575A8"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3FA17F"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235B87"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A951FB"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BAF63C"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850C6E"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3A8705" w:rsidR="00F102CC" w:rsidRPr="003D5AF6" w:rsidRDefault="00AE0FB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5A80FD" w:rsidR="00F102CC" w:rsidRDefault="00AE0FB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135043" w:rsidR="00F102CC" w:rsidRPr="003D5AF6" w:rsidRDefault="00AE0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FAF8D2" w:rsidR="00F102CC" w:rsidRPr="003D5AF6" w:rsidRDefault="00AE0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F8F489" w:rsidR="00F102CC" w:rsidRPr="003D5AF6" w:rsidRDefault="00E31F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6D4949B" w:rsidR="00F102CC" w:rsidRPr="003D5AF6" w:rsidRDefault="00E31F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B44E390" w:rsidR="00F102CC" w:rsidRPr="003D5AF6" w:rsidRDefault="005E1C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E0FF6B"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778A285" w:rsidR="00F102CC" w:rsidRPr="003D5AF6" w:rsidRDefault="00CE3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467658" w:rsidR="00F102CC" w:rsidRPr="003D5AF6" w:rsidRDefault="00CE3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76F9F4" w:rsidR="00F102CC" w:rsidRPr="003D5AF6" w:rsidRDefault="00CE3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9EF8A7"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141838F"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AD15A1"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236A65"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C5D096A" w:rsidR="00F102CC" w:rsidRPr="003D5AF6" w:rsidRDefault="00CE3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5E1CE1">
              <w:rPr>
                <w:rFonts w:ascii="Noto Sans" w:eastAsia="Noto Sans" w:hAnsi="Noto Sans" w:cs="Noto Sans"/>
                <w:bCs/>
                <w:color w:val="434343"/>
                <w:sz w:val="18"/>
                <w:szCs w:val="18"/>
              </w:rPr>
              <w:t>. Exclusion due to attrition (loss of imaging clarity/imaging window).</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60D4AD"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0C140D"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5FFF7B"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70C5388"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3D69E4E"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06E713A" w:rsidR="00F102CC" w:rsidRPr="003D5AF6" w:rsidRDefault="00CC4F1D">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AED62E2"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BF2AEF"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2B40D81" w:rsidR="00F102CC" w:rsidRPr="003D5AF6" w:rsidRDefault="00CC4F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117523">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74C3B" w14:textId="77777777" w:rsidR="00117523" w:rsidRDefault="00117523">
      <w:r>
        <w:separator/>
      </w:r>
    </w:p>
  </w:endnote>
  <w:endnote w:type="continuationSeparator" w:id="0">
    <w:p w14:paraId="322DDD50" w14:textId="77777777" w:rsidR="00117523" w:rsidRDefault="001175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D31DD" w14:textId="77777777" w:rsidR="00117523" w:rsidRDefault="00117523">
      <w:r>
        <w:separator/>
      </w:r>
    </w:p>
  </w:footnote>
  <w:footnote w:type="continuationSeparator" w:id="0">
    <w:p w14:paraId="55125CDA" w14:textId="77777777" w:rsidR="00117523" w:rsidRDefault="001175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3485800">
    <w:abstractNumId w:val="2"/>
  </w:num>
  <w:num w:numId="2" w16cid:durableId="1137717813">
    <w:abstractNumId w:val="0"/>
  </w:num>
  <w:num w:numId="3" w16cid:durableId="741561455">
    <w:abstractNumId w:val="1"/>
  </w:num>
  <w:num w:numId="4" w16cid:durableId="4010304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7523"/>
    <w:rsid w:val="001B3BCC"/>
    <w:rsid w:val="001B4B5B"/>
    <w:rsid w:val="002209A8"/>
    <w:rsid w:val="003D5AF6"/>
    <w:rsid w:val="00427975"/>
    <w:rsid w:val="004E2C31"/>
    <w:rsid w:val="005B0259"/>
    <w:rsid w:val="005E1CE1"/>
    <w:rsid w:val="007054B6"/>
    <w:rsid w:val="009C7B26"/>
    <w:rsid w:val="00A11E52"/>
    <w:rsid w:val="00AE0FBE"/>
    <w:rsid w:val="00BD41E9"/>
    <w:rsid w:val="00C84413"/>
    <w:rsid w:val="00CC4F1D"/>
    <w:rsid w:val="00CE3D2E"/>
    <w:rsid w:val="00CF6C5C"/>
    <w:rsid w:val="00E31FC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478</Words>
  <Characters>842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scha Bandet</cp:lastModifiedBy>
  <cp:revision>12</cp:revision>
  <dcterms:created xsi:type="dcterms:W3CDTF">2022-02-28T12:21:00Z</dcterms:created>
  <dcterms:modified xsi:type="dcterms:W3CDTF">2024-03-29T04:36:00Z</dcterms:modified>
</cp:coreProperties>
</file>